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0747B3" w14:textId="77777777" w:rsidR="0069265A" w:rsidRPr="00FA4A52" w:rsidRDefault="0069265A" w:rsidP="0069265A">
      <w:pPr>
        <w:spacing w:line="480" w:lineRule="auto"/>
        <w:jc w:val="left"/>
        <w:rPr>
          <w:rFonts w:ascii="Times New Roman" w:eastAsia="等线" w:hAnsi="Times New Roman" w:cs="Times New Roman"/>
          <w:b/>
          <w:bCs/>
          <w:sz w:val="22"/>
        </w:rPr>
      </w:pPr>
      <w:r>
        <w:rPr>
          <w:rFonts w:ascii="Times New Roman" w:eastAsia="宋体" w:hAnsi="Times New Roman" w:cs="Times New Roman"/>
          <w:b/>
          <w:bCs/>
          <w:sz w:val="22"/>
        </w:rPr>
        <w:t>S4 Table</w:t>
      </w:r>
      <w:r w:rsidRPr="00A52CB6">
        <w:rPr>
          <w:rFonts w:ascii="Times New Roman" w:eastAsia="等线" w:hAnsi="Times New Roman" w:cs="Times New Roman"/>
          <w:b/>
          <w:bCs/>
          <w:sz w:val="22"/>
        </w:rPr>
        <w:t xml:space="preserve"> </w:t>
      </w:r>
      <w:r w:rsidRPr="00FA4A52">
        <w:rPr>
          <w:rFonts w:ascii="Times New Roman" w:eastAsia="等线" w:hAnsi="Times New Roman" w:cs="Times New Roman"/>
          <w:b/>
          <w:bCs/>
          <w:sz w:val="22"/>
        </w:rPr>
        <w:t>Measurement method(s) and distribution of outcome indicators.</w:t>
      </w:r>
    </w:p>
    <w:tbl>
      <w:tblPr>
        <w:tblStyle w:val="a7"/>
        <w:tblW w:w="8784" w:type="dxa"/>
        <w:tblLook w:val="04A0" w:firstRow="1" w:lastRow="0" w:firstColumn="1" w:lastColumn="0" w:noHBand="0" w:noVBand="1"/>
      </w:tblPr>
      <w:tblGrid>
        <w:gridCol w:w="1683"/>
        <w:gridCol w:w="1540"/>
        <w:gridCol w:w="5561"/>
      </w:tblGrid>
      <w:tr w:rsidR="0069265A" w:rsidRPr="00A52CB6" w14:paraId="5921E8E8" w14:textId="77777777" w:rsidTr="00B81863">
        <w:tc>
          <w:tcPr>
            <w:tcW w:w="1683" w:type="dxa"/>
          </w:tcPr>
          <w:p w14:paraId="1856569A" w14:textId="77777777" w:rsidR="0069265A" w:rsidRPr="00A52CB6" w:rsidRDefault="0069265A" w:rsidP="00B81863">
            <w:pPr>
              <w:spacing w:line="288" w:lineRule="auto"/>
              <w:rPr>
                <w:rFonts w:ascii="Times New Roman" w:eastAsia="等线" w:hAnsi="Times New Roman" w:cs="Times New Roman"/>
                <w:sz w:val="22"/>
              </w:rPr>
            </w:pPr>
            <w:r w:rsidRPr="00A52CB6">
              <w:rPr>
                <w:rFonts w:ascii="Times New Roman" w:eastAsia="等线" w:hAnsi="Times New Roman" w:cs="Times New Roman"/>
                <w:sz w:val="22"/>
              </w:rPr>
              <w:t>Sorts</w:t>
            </w:r>
          </w:p>
        </w:tc>
        <w:tc>
          <w:tcPr>
            <w:tcW w:w="1540" w:type="dxa"/>
          </w:tcPr>
          <w:p w14:paraId="43450ABE" w14:textId="77777777" w:rsidR="0069265A" w:rsidRPr="00A52CB6" w:rsidRDefault="0069265A" w:rsidP="00B81863">
            <w:pPr>
              <w:spacing w:line="288" w:lineRule="auto"/>
              <w:rPr>
                <w:rFonts w:ascii="Times New Roman" w:eastAsia="等线" w:hAnsi="Times New Roman" w:cs="Times New Roman"/>
                <w:sz w:val="22"/>
              </w:rPr>
            </w:pPr>
            <w:r w:rsidRPr="00A52CB6">
              <w:rPr>
                <w:rFonts w:ascii="Times New Roman" w:eastAsia="等线" w:hAnsi="Times New Roman" w:cs="Times New Roman"/>
                <w:sz w:val="22"/>
              </w:rPr>
              <w:t>Outcomes</w:t>
            </w:r>
          </w:p>
        </w:tc>
        <w:tc>
          <w:tcPr>
            <w:tcW w:w="5561" w:type="dxa"/>
          </w:tcPr>
          <w:p w14:paraId="4AB9E8B9" w14:textId="77777777" w:rsidR="0069265A" w:rsidRPr="00A52CB6" w:rsidRDefault="0069265A" w:rsidP="00B81863">
            <w:pPr>
              <w:spacing w:line="288" w:lineRule="auto"/>
              <w:rPr>
                <w:rFonts w:ascii="Times New Roman" w:eastAsia="等线" w:hAnsi="Times New Roman" w:cs="Times New Roman"/>
                <w:sz w:val="22"/>
              </w:rPr>
            </w:pPr>
            <w:r w:rsidRPr="00A52CB6">
              <w:rPr>
                <w:rFonts w:ascii="Times New Roman" w:eastAsia="等线" w:hAnsi="Times New Roman" w:cs="Times New Roman"/>
                <w:sz w:val="22"/>
              </w:rPr>
              <w:t>Measurement method(s)</w:t>
            </w:r>
          </w:p>
        </w:tc>
      </w:tr>
      <w:tr w:rsidR="0069265A" w:rsidRPr="00A52CB6" w14:paraId="7E9EE8CD" w14:textId="77777777" w:rsidTr="00B81863">
        <w:tc>
          <w:tcPr>
            <w:tcW w:w="1683" w:type="dxa"/>
            <w:vMerge w:val="restart"/>
          </w:tcPr>
          <w:p w14:paraId="04F0F51C" w14:textId="77777777" w:rsidR="0069265A" w:rsidRPr="00A52CB6" w:rsidRDefault="0069265A" w:rsidP="00B81863">
            <w:pPr>
              <w:spacing w:line="288" w:lineRule="auto"/>
              <w:rPr>
                <w:rFonts w:ascii="Times New Roman" w:eastAsia="等线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Physical morphology</w:t>
            </w:r>
          </w:p>
        </w:tc>
        <w:tc>
          <w:tcPr>
            <w:tcW w:w="1540" w:type="dxa"/>
            <w:vMerge w:val="restart"/>
          </w:tcPr>
          <w:p w14:paraId="2AF7EB12" w14:textId="77777777" w:rsidR="0069265A" w:rsidRPr="00A52CB6" w:rsidRDefault="0069265A" w:rsidP="00B81863">
            <w:pPr>
              <w:spacing w:line="288" w:lineRule="auto"/>
              <w:rPr>
                <w:rFonts w:ascii="Times New Roman" w:eastAsia="等线" w:hAnsi="Times New Roman" w:cs="Times New Roman"/>
                <w:sz w:val="22"/>
              </w:rPr>
            </w:pPr>
            <w:r w:rsidRPr="00A52CB6">
              <w:rPr>
                <w:rFonts w:ascii="Times New Roman" w:eastAsia="等线" w:hAnsi="Times New Roman" w:cs="Times New Roman"/>
                <w:sz w:val="22"/>
              </w:rPr>
              <w:t>BMI</w:t>
            </w:r>
          </w:p>
          <w:p w14:paraId="0401D85A" w14:textId="77777777" w:rsidR="0069265A" w:rsidRPr="00A52CB6" w:rsidRDefault="0069265A" w:rsidP="00B81863">
            <w:pPr>
              <w:spacing w:line="288" w:lineRule="auto"/>
              <w:rPr>
                <w:rFonts w:ascii="Times New Roman" w:eastAsia="等线" w:hAnsi="Times New Roman" w:cs="Times New Roman"/>
                <w:sz w:val="22"/>
              </w:rPr>
            </w:pPr>
            <w:r w:rsidRPr="00A52CB6">
              <w:rPr>
                <w:rFonts w:ascii="Times New Roman" w:eastAsia="等线" w:hAnsi="Times New Roman" w:cs="Times New Roman"/>
                <w:sz w:val="22"/>
              </w:rPr>
              <w:t>(37)</w:t>
            </w:r>
          </w:p>
        </w:tc>
        <w:tc>
          <w:tcPr>
            <w:tcW w:w="5561" w:type="dxa"/>
          </w:tcPr>
          <w:p w14:paraId="55D59AC2" w14:textId="77777777" w:rsidR="0069265A" w:rsidRPr="00A52CB6" w:rsidRDefault="0069265A" w:rsidP="00B81863">
            <w:pPr>
              <w:spacing w:line="288" w:lineRule="auto"/>
              <w:rPr>
                <w:rFonts w:ascii="Times New Roman" w:eastAsia="等线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t xml:space="preserve">digital scale measurements </w:t>
            </w: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fldChar w:fldCharType="begin"/>
            </w: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instrText xml:space="preserve"> ADDIN NE.Ref.{2E3DDDAD-A5E6-4E53-8898-DC3E8B9AB980}</w:instrText>
            </w: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fldChar w:fldCharType="separate"/>
            </w:r>
            <w:r w:rsidRPr="00A52CB6">
              <w:rPr>
                <w:rFonts w:ascii="Times New Roman" w:eastAsia="等线" w:hAnsi="Times New Roman" w:cs="Times New Roman"/>
                <w:color w:val="080000"/>
                <w:sz w:val="22"/>
              </w:rPr>
              <w:t>[38, 65-72, 74, 75, 77-82, 84-90, 92, 93, 95-97, 100, 101, 103-106, 108]</w:t>
            </w: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fldChar w:fldCharType="end"/>
            </w:r>
          </w:p>
        </w:tc>
      </w:tr>
      <w:tr w:rsidR="0069265A" w:rsidRPr="00A52CB6" w14:paraId="729D0144" w14:textId="77777777" w:rsidTr="00B81863">
        <w:tc>
          <w:tcPr>
            <w:tcW w:w="1683" w:type="dxa"/>
            <w:vMerge/>
          </w:tcPr>
          <w:p w14:paraId="315608FE" w14:textId="77777777" w:rsidR="0069265A" w:rsidRPr="00A52CB6" w:rsidRDefault="0069265A" w:rsidP="00B81863">
            <w:pPr>
              <w:spacing w:line="288" w:lineRule="auto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540" w:type="dxa"/>
            <w:vMerge/>
          </w:tcPr>
          <w:p w14:paraId="4CA3D050" w14:textId="77777777" w:rsidR="0069265A" w:rsidRPr="00A52CB6" w:rsidRDefault="0069265A" w:rsidP="00B81863">
            <w:pPr>
              <w:spacing w:line="288" w:lineRule="auto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5561" w:type="dxa"/>
          </w:tcPr>
          <w:p w14:paraId="437B7750" w14:textId="77777777" w:rsidR="0069265A" w:rsidRPr="00A52CB6" w:rsidRDefault="0069265A" w:rsidP="00B81863">
            <w:pPr>
              <w:spacing w:line="288" w:lineRule="auto"/>
              <w:rPr>
                <w:rFonts w:ascii="Times New Roman" w:eastAsia="宋体" w:hAnsi="Times New Roman" w:cs="Times New Roman"/>
                <w:w w:val="95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t xml:space="preserve">not explicitly described </w:t>
            </w: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fldChar w:fldCharType="begin"/>
            </w: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instrText xml:space="preserve"> ADDIN NE.Ref.{8DC0620C-58E0-4AC3-9C3C-E440AC175617}</w:instrText>
            </w: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fldChar w:fldCharType="separate"/>
            </w:r>
            <w:r w:rsidRPr="00A52CB6">
              <w:rPr>
                <w:rFonts w:ascii="Times New Roman" w:eastAsia="等线" w:hAnsi="Times New Roman" w:cs="Times New Roman"/>
                <w:color w:val="080000"/>
                <w:sz w:val="22"/>
              </w:rPr>
              <w:t>[65]</w:t>
            </w: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fldChar w:fldCharType="end"/>
            </w:r>
          </w:p>
        </w:tc>
      </w:tr>
      <w:tr w:rsidR="0069265A" w:rsidRPr="00A52CB6" w14:paraId="5B3F26A2" w14:textId="77777777" w:rsidTr="00B81863">
        <w:tc>
          <w:tcPr>
            <w:tcW w:w="1683" w:type="dxa"/>
            <w:vMerge/>
          </w:tcPr>
          <w:p w14:paraId="0C46794E" w14:textId="77777777" w:rsidR="0069265A" w:rsidRPr="00A52CB6" w:rsidRDefault="0069265A" w:rsidP="00B81863">
            <w:pPr>
              <w:spacing w:line="288" w:lineRule="auto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540" w:type="dxa"/>
            <w:vMerge w:val="restart"/>
          </w:tcPr>
          <w:p w14:paraId="06A85286" w14:textId="77777777" w:rsidR="0069265A" w:rsidRPr="00A52CB6" w:rsidRDefault="0069265A" w:rsidP="00B81863">
            <w:pPr>
              <w:spacing w:line="288" w:lineRule="auto"/>
              <w:rPr>
                <w:rFonts w:ascii="Times New Roman" w:eastAsia="等线" w:hAnsi="Times New Roman" w:cs="Times New Roman"/>
                <w:sz w:val="22"/>
              </w:rPr>
            </w:pPr>
            <w:r w:rsidRPr="00A52CB6">
              <w:rPr>
                <w:rFonts w:ascii="Times New Roman" w:eastAsia="等线" w:hAnsi="Times New Roman" w:cs="Times New Roman"/>
                <w:sz w:val="22"/>
              </w:rPr>
              <w:t>BF%</w:t>
            </w:r>
          </w:p>
          <w:p w14:paraId="0272801A" w14:textId="77777777" w:rsidR="0069265A" w:rsidRPr="00A52CB6" w:rsidRDefault="0069265A" w:rsidP="00B81863">
            <w:pPr>
              <w:spacing w:line="288" w:lineRule="auto"/>
              <w:rPr>
                <w:rFonts w:ascii="Times New Roman" w:eastAsia="等线" w:hAnsi="Times New Roman" w:cs="Times New Roman"/>
                <w:sz w:val="22"/>
              </w:rPr>
            </w:pPr>
            <w:r w:rsidRPr="00A52CB6">
              <w:rPr>
                <w:rFonts w:ascii="Times New Roman" w:eastAsia="等线" w:hAnsi="Times New Roman" w:cs="Times New Roman"/>
                <w:sz w:val="22"/>
              </w:rPr>
              <w:t>(20)</w:t>
            </w:r>
          </w:p>
        </w:tc>
        <w:tc>
          <w:tcPr>
            <w:tcW w:w="5561" w:type="dxa"/>
          </w:tcPr>
          <w:p w14:paraId="7DA9195E" w14:textId="77777777" w:rsidR="0069265A" w:rsidRPr="00A52CB6" w:rsidRDefault="0069265A" w:rsidP="00B81863">
            <w:pPr>
              <w:spacing w:line="288" w:lineRule="auto"/>
              <w:rPr>
                <w:rFonts w:ascii="Times New Roman" w:eastAsia="等线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t xml:space="preserve">multi-frequency bioelectrical impedance technology body composition analyzer </w:t>
            </w: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fldChar w:fldCharType="begin"/>
            </w: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instrText xml:space="preserve"> ADDIN NE.Ref.{2008E694-71BB-4F46-8486-CF361A1828E0}</w:instrText>
            </w: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fldChar w:fldCharType="separate"/>
            </w:r>
            <w:r w:rsidRPr="00A52CB6">
              <w:rPr>
                <w:rFonts w:ascii="Times New Roman" w:eastAsia="等线" w:hAnsi="Times New Roman" w:cs="Times New Roman"/>
                <w:color w:val="080000"/>
                <w:sz w:val="22"/>
              </w:rPr>
              <w:t>[66, 70, 72, 77, 82, 95-99, 105]</w:t>
            </w: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fldChar w:fldCharType="end"/>
            </w:r>
          </w:p>
        </w:tc>
      </w:tr>
      <w:tr w:rsidR="0069265A" w:rsidRPr="00A52CB6" w14:paraId="67D36761" w14:textId="77777777" w:rsidTr="00B81863">
        <w:tc>
          <w:tcPr>
            <w:tcW w:w="1683" w:type="dxa"/>
            <w:vMerge/>
          </w:tcPr>
          <w:p w14:paraId="20B9EC98" w14:textId="77777777" w:rsidR="0069265A" w:rsidRPr="00A52CB6" w:rsidRDefault="0069265A" w:rsidP="00B81863">
            <w:pPr>
              <w:spacing w:line="288" w:lineRule="auto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540" w:type="dxa"/>
            <w:vMerge/>
          </w:tcPr>
          <w:p w14:paraId="17B65199" w14:textId="77777777" w:rsidR="0069265A" w:rsidRPr="00A52CB6" w:rsidRDefault="0069265A" w:rsidP="00B81863">
            <w:pPr>
              <w:spacing w:line="288" w:lineRule="auto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5561" w:type="dxa"/>
          </w:tcPr>
          <w:p w14:paraId="48650DE8" w14:textId="77777777" w:rsidR="0069265A" w:rsidRPr="00A52CB6" w:rsidRDefault="0069265A" w:rsidP="00B81863">
            <w:pPr>
              <w:spacing w:line="288" w:lineRule="auto"/>
              <w:rPr>
                <w:rFonts w:ascii="Times New Roman" w:eastAsia="等线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t xml:space="preserve">skinfold thickness calculation method </w:t>
            </w: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fldChar w:fldCharType="begin"/>
            </w: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instrText xml:space="preserve"> ADDIN NE.Ref.{44B61156-42F8-440C-91A8-ADBAF377819B}</w:instrText>
            </w: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fldChar w:fldCharType="separate"/>
            </w:r>
            <w:r w:rsidRPr="00A52CB6">
              <w:rPr>
                <w:rFonts w:ascii="Times New Roman" w:eastAsia="等线" w:hAnsi="Times New Roman" w:cs="Times New Roman"/>
                <w:color w:val="080000"/>
                <w:sz w:val="22"/>
              </w:rPr>
              <w:t>[63, 64, 67, 73, 74, 103]</w:t>
            </w: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fldChar w:fldCharType="end"/>
            </w:r>
          </w:p>
        </w:tc>
      </w:tr>
      <w:tr w:rsidR="0069265A" w:rsidRPr="00A52CB6" w14:paraId="65A27727" w14:textId="77777777" w:rsidTr="00B81863">
        <w:tc>
          <w:tcPr>
            <w:tcW w:w="1683" w:type="dxa"/>
            <w:vMerge/>
          </w:tcPr>
          <w:p w14:paraId="3431D5DF" w14:textId="77777777" w:rsidR="0069265A" w:rsidRPr="00A52CB6" w:rsidRDefault="0069265A" w:rsidP="00B81863">
            <w:pPr>
              <w:spacing w:line="288" w:lineRule="auto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540" w:type="dxa"/>
            <w:vMerge/>
          </w:tcPr>
          <w:p w14:paraId="76E6997C" w14:textId="77777777" w:rsidR="0069265A" w:rsidRPr="00A52CB6" w:rsidRDefault="0069265A" w:rsidP="00B81863">
            <w:pPr>
              <w:spacing w:line="288" w:lineRule="auto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5561" w:type="dxa"/>
          </w:tcPr>
          <w:p w14:paraId="079B2336" w14:textId="77777777" w:rsidR="0069265A" w:rsidRPr="00A52CB6" w:rsidRDefault="0069265A" w:rsidP="00B81863">
            <w:pPr>
              <w:spacing w:line="288" w:lineRule="auto"/>
              <w:rPr>
                <w:rFonts w:ascii="Times New Roman" w:eastAsia="等线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t>Dual Energy X-ray Absorptiometry (DEXA)</w:t>
            </w: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fldChar w:fldCharType="begin"/>
            </w: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instrText xml:space="preserve"> ADDIN NE.Ref.{F3EC7DBA-E656-496A-9320-22F9A1E1A4C8}</w:instrText>
            </w: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fldChar w:fldCharType="separate"/>
            </w:r>
            <w:r w:rsidRPr="00A52CB6">
              <w:rPr>
                <w:rFonts w:ascii="Times New Roman" w:eastAsia="等线" w:hAnsi="Times New Roman" w:cs="Times New Roman"/>
                <w:color w:val="080000"/>
                <w:sz w:val="22"/>
              </w:rPr>
              <w:t>[38, 87]</w:t>
            </w: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fldChar w:fldCharType="end"/>
            </w:r>
          </w:p>
        </w:tc>
      </w:tr>
      <w:tr w:rsidR="0069265A" w:rsidRPr="00A52CB6" w14:paraId="439D586B" w14:textId="77777777" w:rsidTr="00B81863">
        <w:tc>
          <w:tcPr>
            <w:tcW w:w="1683" w:type="dxa"/>
            <w:vMerge/>
          </w:tcPr>
          <w:p w14:paraId="24C1F746" w14:textId="77777777" w:rsidR="0069265A" w:rsidRPr="00A52CB6" w:rsidRDefault="0069265A" w:rsidP="00B81863">
            <w:pPr>
              <w:spacing w:line="288" w:lineRule="auto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540" w:type="dxa"/>
            <w:vMerge/>
          </w:tcPr>
          <w:p w14:paraId="403805AE" w14:textId="77777777" w:rsidR="0069265A" w:rsidRPr="00A52CB6" w:rsidRDefault="0069265A" w:rsidP="00B81863">
            <w:pPr>
              <w:spacing w:line="288" w:lineRule="auto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5561" w:type="dxa"/>
          </w:tcPr>
          <w:p w14:paraId="403EC877" w14:textId="77777777" w:rsidR="0069265A" w:rsidRPr="00A52CB6" w:rsidRDefault="0069265A" w:rsidP="00B81863">
            <w:pPr>
              <w:spacing w:line="288" w:lineRule="auto"/>
              <w:rPr>
                <w:rFonts w:ascii="Times New Roman" w:eastAsia="等线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t xml:space="preserve">not explicitly described </w:t>
            </w: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fldChar w:fldCharType="begin"/>
            </w: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instrText xml:space="preserve"> ADDIN NE.Ref.{BEC9DA7A-E304-4BBA-8D9F-53ED3931433D}</w:instrText>
            </w: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fldChar w:fldCharType="separate"/>
            </w:r>
            <w:r w:rsidRPr="00A52CB6">
              <w:rPr>
                <w:rFonts w:ascii="Times New Roman" w:eastAsia="等线" w:hAnsi="Times New Roman" w:cs="Times New Roman"/>
                <w:color w:val="080000"/>
                <w:sz w:val="22"/>
              </w:rPr>
              <w:t>[68]</w:t>
            </w: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fldChar w:fldCharType="end"/>
            </w:r>
          </w:p>
        </w:tc>
      </w:tr>
      <w:tr w:rsidR="0069265A" w:rsidRPr="00A52CB6" w14:paraId="59637D0F" w14:textId="77777777" w:rsidTr="00B81863">
        <w:tc>
          <w:tcPr>
            <w:tcW w:w="1683" w:type="dxa"/>
            <w:vMerge/>
          </w:tcPr>
          <w:p w14:paraId="0655DCE3" w14:textId="77777777" w:rsidR="0069265A" w:rsidRPr="00A52CB6" w:rsidRDefault="0069265A" w:rsidP="00B81863">
            <w:pPr>
              <w:spacing w:line="288" w:lineRule="auto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540" w:type="dxa"/>
            <w:vMerge w:val="restart"/>
          </w:tcPr>
          <w:p w14:paraId="2707A60A" w14:textId="77777777" w:rsidR="0069265A" w:rsidRPr="00A52CB6" w:rsidRDefault="0069265A" w:rsidP="00B81863">
            <w:pPr>
              <w:spacing w:line="288" w:lineRule="auto"/>
              <w:rPr>
                <w:rFonts w:ascii="Times New Roman" w:eastAsia="等线" w:hAnsi="Times New Roman" w:cs="Times New Roman"/>
                <w:sz w:val="22"/>
              </w:rPr>
            </w:pPr>
            <w:r w:rsidRPr="00A52CB6">
              <w:rPr>
                <w:rFonts w:ascii="Times New Roman" w:eastAsia="等线" w:hAnsi="Times New Roman" w:cs="Times New Roman"/>
                <w:sz w:val="22"/>
              </w:rPr>
              <w:t>WC</w:t>
            </w:r>
          </w:p>
          <w:p w14:paraId="6B79A299" w14:textId="77777777" w:rsidR="0069265A" w:rsidRPr="00A52CB6" w:rsidRDefault="0069265A" w:rsidP="00B81863">
            <w:pPr>
              <w:spacing w:line="288" w:lineRule="auto"/>
              <w:rPr>
                <w:rFonts w:ascii="Times New Roman" w:eastAsia="等线" w:hAnsi="Times New Roman" w:cs="Times New Roman"/>
                <w:sz w:val="22"/>
              </w:rPr>
            </w:pPr>
            <w:r w:rsidRPr="00A52CB6">
              <w:rPr>
                <w:rFonts w:ascii="Times New Roman" w:eastAsia="等线" w:hAnsi="Times New Roman" w:cs="Times New Roman"/>
                <w:sz w:val="22"/>
              </w:rPr>
              <w:t>(16)</w:t>
            </w:r>
          </w:p>
        </w:tc>
        <w:tc>
          <w:tcPr>
            <w:tcW w:w="5561" w:type="dxa"/>
          </w:tcPr>
          <w:p w14:paraId="345FC709" w14:textId="77777777" w:rsidR="0069265A" w:rsidRPr="00A52CB6" w:rsidRDefault="0069265A" w:rsidP="00B81863">
            <w:pPr>
              <w:spacing w:line="288" w:lineRule="auto"/>
              <w:rPr>
                <w:rFonts w:ascii="Times New Roman" w:eastAsia="等线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t xml:space="preserve">tape measure </w:t>
            </w: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fldChar w:fldCharType="begin"/>
            </w: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instrText xml:space="preserve"> ADDIN NE.Ref.{9C6A0DFB-E051-44F3-BC5A-9798AADE2842}</w:instrText>
            </w: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fldChar w:fldCharType="separate"/>
            </w:r>
            <w:r w:rsidRPr="00A52CB6">
              <w:rPr>
                <w:rFonts w:ascii="Times New Roman" w:eastAsia="等线" w:hAnsi="Times New Roman" w:cs="Times New Roman"/>
                <w:color w:val="080000"/>
                <w:sz w:val="22"/>
              </w:rPr>
              <w:t>[66, 78, 87, 89, 90, 97, 98, 103-105, 108]</w:t>
            </w: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fldChar w:fldCharType="end"/>
            </w:r>
          </w:p>
        </w:tc>
      </w:tr>
      <w:tr w:rsidR="0069265A" w:rsidRPr="00A52CB6" w14:paraId="36FFC064" w14:textId="77777777" w:rsidTr="00B81863">
        <w:tc>
          <w:tcPr>
            <w:tcW w:w="1683" w:type="dxa"/>
            <w:vMerge/>
          </w:tcPr>
          <w:p w14:paraId="58C18BA7" w14:textId="77777777" w:rsidR="0069265A" w:rsidRPr="00A52CB6" w:rsidRDefault="0069265A" w:rsidP="00B81863">
            <w:pPr>
              <w:spacing w:line="288" w:lineRule="auto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540" w:type="dxa"/>
            <w:vMerge/>
          </w:tcPr>
          <w:p w14:paraId="14177264" w14:textId="77777777" w:rsidR="0069265A" w:rsidRPr="00A52CB6" w:rsidRDefault="0069265A" w:rsidP="00B81863">
            <w:pPr>
              <w:spacing w:line="288" w:lineRule="auto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5561" w:type="dxa"/>
          </w:tcPr>
          <w:p w14:paraId="628C2F4E" w14:textId="77777777" w:rsidR="0069265A" w:rsidRPr="00A52CB6" w:rsidRDefault="0069265A" w:rsidP="00B81863">
            <w:pPr>
              <w:spacing w:line="288" w:lineRule="auto"/>
              <w:rPr>
                <w:rFonts w:ascii="Times New Roman" w:eastAsia="等线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t xml:space="preserve">not explicitly described </w:t>
            </w: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fldChar w:fldCharType="begin"/>
            </w: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instrText xml:space="preserve"> ADDIN NE.Ref.{1B388B7E-C074-4B7F-BD42-68A013DBDFE1}</w:instrText>
            </w: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fldChar w:fldCharType="separate"/>
            </w:r>
            <w:r w:rsidRPr="00A52CB6">
              <w:rPr>
                <w:rFonts w:ascii="Times New Roman" w:eastAsia="等线" w:hAnsi="Times New Roman" w:cs="Times New Roman"/>
                <w:color w:val="080000"/>
                <w:sz w:val="22"/>
              </w:rPr>
              <w:t>[38, 82, 95, 99, 100]</w:t>
            </w: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fldChar w:fldCharType="end"/>
            </w:r>
          </w:p>
        </w:tc>
      </w:tr>
      <w:tr w:rsidR="0069265A" w:rsidRPr="00A52CB6" w14:paraId="36F7BA3C" w14:textId="77777777" w:rsidTr="00B81863">
        <w:tc>
          <w:tcPr>
            <w:tcW w:w="1683" w:type="dxa"/>
            <w:vMerge w:val="restart"/>
          </w:tcPr>
          <w:p w14:paraId="0C849C3D" w14:textId="77777777" w:rsidR="0069265A" w:rsidRPr="00A52CB6" w:rsidRDefault="0069265A" w:rsidP="00B81863">
            <w:pPr>
              <w:spacing w:line="288" w:lineRule="auto"/>
              <w:rPr>
                <w:rFonts w:ascii="Times New Roman" w:eastAsia="等线" w:hAnsi="Times New Roman" w:cs="Times New Roman"/>
                <w:sz w:val="22"/>
              </w:rPr>
            </w:pPr>
            <w:r w:rsidRPr="00A52CB6">
              <w:rPr>
                <w:rFonts w:ascii="Times New Roman" w:eastAsia="等线" w:hAnsi="Times New Roman" w:cs="Times New Roman"/>
                <w:sz w:val="22"/>
              </w:rPr>
              <w:t>CRF</w:t>
            </w:r>
          </w:p>
        </w:tc>
        <w:tc>
          <w:tcPr>
            <w:tcW w:w="1540" w:type="dxa"/>
            <w:vMerge w:val="restart"/>
          </w:tcPr>
          <w:p w14:paraId="566A96D1" w14:textId="77777777" w:rsidR="0069265A" w:rsidRPr="00A52CB6" w:rsidRDefault="0069265A" w:rsidP="00B81863">
            <w:pPr>
              <w:spacing w:line="288" w:lineRule="auto"/>
              <w:rPr>
                <w:rFonts w:ascii="Times New Roman" w:eastAsia="等线" w:hAnsi="Times New Roman" w:cs="Times New Roman"/>
                <w:sz w:val="22"/>
                <w:vertAlign w:val="subscript"/>
              </w:rPr>
            </w:pPr>
            <w:r w:rsidRPr="00A52CB6">
              <w:rPr>
                <w:rFonts w:ascii="Times New Roman" w:eastAsia="等线" w:hAnsi="Times New Roman" w:cs="Times New Roman"/>
                <w:sz w:val="22"/>
              </w:rPr>
              <w:t>VO</w:t>
            </w:r>
            <w:r w:rsidRPr="00A52CB6">
              <w:rPr>
                <w:rFonts w:ascii="Times New Roman" w:eastAsia="等线" w:hAnsi="Times New Roman" w:cs="Times New Roman"/>
                <w:sz w:val="22"/>
                <w:vertAlign w:val="subscript"/>
              </w:rPr>
              <w:t>2max</w:t>
            </w:r>
          </w:p>
          <w:p w14:paraId="5228B4C7" w14:textId="77777777" w:rsidR="0069265A" w:rsidRPr="00A52CB6" w:rsidRDefault="0069265A" w:rsidP="00B81863">
            <w:pPr>
              <w:spacing w:line="288" w:lineRule="auto"/>
              <w:rPr>
                <w:rFonts w:ascii="Times New Roman" w:eastAsia="等线" w:hAnsi="Times New Roman" w:cs="Times New Roman"/>
                <w:sz w:val="22"/>
              </w:rPr>
            </w:pPr>
            <w:r w:rsidRPr="00A52CB6">
              <w:rPr>
                <w:rFonts w:ascii="Times New Roman" w:eastAsia="等线" w:hAnsi="Times New Roman" w:cs="Times New Roman"/>
                <w:sz w:val="22"/>
              </w:rPr>
              <w:t>(19)</w:t>
            </w:r>
          </w:p>
        </w:tc>
        <w:tc>
          <w:tcPr>
            <w:tcW w:w="5561" w:type="dxa"/>
          </w:tcPr>
          <w:p w14:paraId="7EAC22DC" w14:textId="77777777" w:rsidR="0069265A" w:rsidRPr="00A52CB6" w:rsidRDefault="0069265A" w:rsidP="00B81863">
            <w:pPr>
              <w:spacing w:line="288" w:lineRule="auto"/>
              <w:rPr>
                <w:rFonts w:ascii="Times New Roman" w:eastAsia="宋体" w:hAnsi="Times New Roman" w:cs="Times New Roman"/>
                <w:w w:val="95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t>power bikes, treadmills and other external equipment</w:t>
            </w:r>
          </w:p>
          <w:p w14:paraId="2CC259B2" w14:textId="77777777" w:rsidR="0069265A" w:rsidRPr="00A52CB6" w:rsidRDefault="0069265A" w:rsidP="00B81863">
            <w:pPr>
              <w:spacing w:line="288" w:lineRule="auto"/>
              <w:rPr>
                <w:rFonts w:ascii="Times New Roman" w:eastAsia="等线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fldChar w:fldCharType="begin"/>
            </w: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instrText xml:space="preserve"> ADDIN NE.Ref.{784F663D-4D6E-43CA-96A3-8F12CA3AA764}</w:instrText>
            </w: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fldChar w:fldCharType="separate"/>
            </w:r>
            <w:r w:rsidRPr="00A52CB6">
              <w:rPr>
                <w:rFonts w:ascii="Times New Roman" w:eastAsia="等线" w:hAnsi="Times New Roman" w:cs="Times New Roman"/>
                <w:color w:val="080000"/>
                <w:sz w:val="22"/>
              </w:rPr>
              <w:t>[67, 72, 76, 82, 87, 90, 91, 95]</w:t>
            </w: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fldChar w:fldCharType="end"/>
            </w:r>
          </w:p>
        </w:tc>
      </w:tr>
      <w:tr w:rsidR="0069265A" w:rsidRPr="00A52CB6" w14:paraId="03A9E22F" w14:textId="77777777" w:rsidTr="00B81863">
        <w:tc>
          <w:tcPr>
            <w:tcW w:w="1683" w:type="dxa"/>
            <w:vMerge/>
          </w:tcPr>
          <w:p w14:paraId="58B06EF4" w14:textId="77777777" w:rsidR="0069265A" w:rsidRPr="00A52CB6" w:rsidRDefault="0069265A" w:rsidP="00B81863">
            <w:pPr>
              <w:spacing w:line="288" w:lineRule="auto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540" w:type="dxa"/>
            <w:vMerge/>
          </w:tcPr>
          <w:p w14:paraId="039D7AB5" w14:textId="77777777" w:rsidR="0069265A" w:rsidRPr="00A52CB6" w:rsidRDefault="0069265A" w:rsidP="00B81863">
            <w:pPr>
              <w:spacing w:line="288" w:lineRule="auto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5561" w:type="dxa"/>
          </w:tcPr>
          <w:p w14:paraId="4B793317" w14:textId="77777777" w:rsidR="0069265A" w:rsidRPr="00A52CB6" w:rsidRDefault="0069265A" w:rsidP="00B81863">
            <w:pPr>
              <w:spacing w:line="288" w:lineRule="auto"/>
              <w:rPr>
                <w:rFonts w:ascii="Times New Roman" w:eastAsia="等线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t xml:space="preserve">portable cardiopulmonary function tester </w:t>
            </w: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fldChar w:fldCharType="begin"/>
            </w: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instrText xml:space="preserve"> ADDIN NE.Ref.{25CC2B97-7BBE-43AF-BBF6-6616F1F2ED74}</w:instrText>
            </w: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fldChar w:fldCharType="separate"/>
            </w:r>
            <w:r w:rsidRPr="00A52CB6">
              <w:rPr>
                <w:rFonts w:ascii="Times New Roman" w:eastAsia="等线" w:hAnsi="Times New Roman" w:cs="Times New Roman"/>
                <w:color w:val="080000"/>
                <w:sz w:val="22"/>
              </w:rPr>
              <w:t>[38, 63, 65, 97, 99]</w:t>
            </w: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fldChar w:fldCharType="end"/>
            </w:r>
          </w:p>
        </w:tc>
      </w:tr>
      <w:tr w:rsidR="0069265A" w:rsidRPr="00A52CB6" w14:paraId="4EDB1A51" w14:textId="77777777" w:rsidTr="00B81863">
        <w:tc>
          <w:tcPr>
            <w:tcW w:w="1683" w:type="dxa"/>
            <w:vMerge/>
          </w:tcPr>
          <w:p w14:paraId="2756DCF9" w14:textId="77777777" w:rsidR="0069265A" w:rsidRPr="00A52CB6" w:rsidRDefault="0069265A" w:rsidP="00B81863">
            <w:pPr>
              <w:spacing w:line="288" w:lineRule="auto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540" w:type="dxa"/>
            <w:vMerge/>
          </w:tcPr>
          <w:p w14:paraId="4A680344" w14:textId="77777777" w:rsidR="0069265A" w:rsidRPr="00A52CB6" w:rsidRDefault="0069265A" w:rsidP="00B81863">
            <w:pPr>
              <w:spacing w:line="288" w:lineRule="auto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5561" w:type="dxa"/>
          </w:tcPr>
          <w:p w14:paraId="13521422" w14:textId="77777777" w:rsidR="0069265A" w:rsidRPr="00A52CB6" w:rsidRDefault="0069265A" w:rsidP="00B81863">
            <w:pPr>
              <w:spacing w:line="288" w:lineRule="auto"/>
              <w:rPr>
                <w:rFonts w:ascii="Times New Roman" w:eastAsia="等线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t xml:space="preserve">20m turn-back running method </w:t>
            </w: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fldChar w:fldCharType="begin"/>
            </w: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instrText xml:space="preserve"> ADDIN NE.Ref.{DAC17CD9-34B4-4BAE-A4ED-5C82EEB80111}</w:instrText>
            </w: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fldChar w:fldCharType="separate"/>
            </w:r>
            <w:r w:rsidRPr="00A52CB6">
              <w:rPr>
                <w:rFonts w:ascii="Times New Roman" w:eastAsia="等线" w:hAnsi="Times New Roman" w:cs="Times New Roman"/>
                <w:color w:val="080000"/>
                <w:sz w:val="22"/>
              </w:rPr>
              <w:t>[79, 80, 85, 89, 94, 104]</w:t>
            </w: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fldChar w:fldCharType="end"/>
            </w:r>
          </w:p>
        </w:tc>
      </w:tr>
      <w:tr w:rsidR="0069265A" w:rsidRPr="00A52CB6" w14:paraId="6BCDE32B" w14:textId="77777777" w:rsidTr="00B81863">
        <w:tc>
          <w:tcPr>
            <w:tcW w:w="1683" w:type="dxa"/>
            <w:vMerge/>
          </w:tcPr>
          <w:p w14:paraId="468D7795" w14:textId="77777777" w:rsidR="0069265A" w:rsidRPr="00A52CB6" w:rsidRDefault="0069265A" w:rsidP="00B81863">
            <w:pPr>
              <w:spacing w:line="288" w:lineRule="auto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540" w:type="dxa"/>
            <w:vMerge w:val="restart"/>
          </w:tcPr>
          <w:p w14:paraId="3C316705" w14:textId="77777777" w:rsidR="0069265A" w:rsidRPr="00A52CB6" w:rsidRDefault="0069265A" w:rsidP="00B81863">
            <w:pPr>
              <w:spacing w:line="288" w:lineRule="auto"/>
              <w:rPr>
                <w:rFonts w:ascii="Times New Roman" w:eastAsia="宋体" w:hAnsi="Times New Roman" w:cs="Times New Roman"/>
                <w:w w:val="95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t>SBP/DBP</w:t>
            </w:r>
          </w:p>
          <w:p w14:paraId="4E4A0721" w14:textId="77777777" w:rsidR="0069265A" w:rsidRPr="00A52CB6" w:rsidRDefault="0069265A" w:rsidP="00B81863">
            <w:pPr>
              <w:spacing w:line="288" w:lineRule="auto"/>
              <w:rPr>
                <w:rFonts w:ascii="Times New Roman" w:eastAsia="等线" w:hAnsi="Times New Roman" w:cs="Times New Roman"/>
                <w:sz w:val="22"/>
              </w:rPr>
            </w:pPr>
            <w:r w:rsidRPr="00A52CB6">
              <w:rPr>
                <w:rFonts w:ascii="Times New Roman" w:eastAsia="等线" w:hAnsi="Times New Roman" w:cs="Times New Roman"/>
                <w:sz w:val="22"/>
              </w:rPr>
              <w:t>(14/14)</w:t>
            </w:r>
          </w:p>
        </w:tc>
        <w:tc>
          <w:tcPr>
            <w:tcW w:w="5561" w:type="dxa"/>
          </w:tcPr>
          <w:p w14:paraId="09004E70" w14:textId="77777777" w:rsidR="0069265A" w:rsidRPr="00A52CB6" w:rsidRDefault="0069265A" w:rsidP="00B81863">
            <w:pPr>
              <w:spacing w:line="288" w:lineRule="auto"/>
              <w:rPr>
                <w:rFonts w:ascii="Times New Roman" w:eastAsia="等线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t xml:space="preserve">automatic blood pressure tester </w:t>
            </w: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fldChar w:fldCharType="begin"/>
            </w: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instrText xml:space="preserve"> ADDIN NE.Ref.{BEA08DD2-0264-496F-8D7F-CC2E4AB67073}</w:instrText>
            </w: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fldChar w:fldCharType="separate"/>
            </w:r>
            <w:r w:rsidRPr="00A52CB6">
              <w:rPr>
                <w:rFonts w:ascii="Times New Roman" w:eastAsia="等线" w:hAnsi="Times New Roman" w:cs="Times New Roman"/>
                <w:color w:val="080000"/>
                <w:sz w:val="22"/>
              </w:rPr>
              <w:t>[38, 83, 89, 104, 105]</w:t>
            </w: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fldChar w:fldCharType="end"/>
            </w:r>
          </w:p>
        </w:tc>
      </w:tr>
      <w:tr w:rsidR="0069265A" w:rsidRPr="00A52CB6" w14:paraId="0C112BA5" w14:textId="77777777" w:rsidTr="00B81863">
        <w:tc>
          <w:tcPr>
            <w:tcW w:w="1683" w:type="dxa"/>
            <w:vMerge/>
          </w:tcPr>
          <w:p w14:paraId="5490E992" w14:textId="77777777" w:rsidR="0069265A" w:rsidRPr="00A52CB6" w:rsidRDefault="0069265A" w:rsidP="00B81863">
            <w:pPr>
              <w:spacing w:line="288" w:lineRule="auto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540" w:type="dxa"/>
            <w:vMerge/>
          </w:tcPr>
          <w:p w14:paraId="565D771B" w14:textId="77777777" w:rsidR="0069265A" w:rsidRPr="00A52CB6" w:rsidRDefault="0069265A" w:rsidP="00B81863">
            <w:pPr>
              <w:spacing w:line="288" w:lineRule="auto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5561" w:type="dxa"/>
          </w:tcPr>
          <w:p w14:paraId="5AAF2451" w14:textId="77777777" w:rsidR="0069265A" w:rsidRPr="00A52CB6" w:rsidRDefault="0069265A" w:rsidP="00B81863">
            <w:pPr>
              <w:spacing w:line="288" w:lineRule="auto"/>
              <w:rPr>
                <w:rFonts w:ascii="Times New Roman" w:eastAsia="等线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t xml:space="preserve">manual blood pressure tester </w:t>
            </w: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fldChar w:fldCharType="begin"/>
            </w: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instrText xml:space="preserve"> ADDIN NE.Ref.{1C254E33-3828-4E74-972F-4D340284C968}</w:instrText>
            </w: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fldChar w:fldCharType="separate"/>
            </w:r>
            <w:r w:rsidRPr="00A52CB6">
              <w:rPr>
                <w:rFonts w:ascii="Times New Roman" w:eastAsia="等线" w:hAnsi="Times New Roman" w:cs="Times New Roman"/>
                <w:color w:val="080000"/>
                <w:sz w:val="22"/>
              </w:rPr>
              <w:t>[66, 70, 95, 98]</w:t>
            </w: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fldChar w:fldCharType="end"/>
            </w:r>
          </w:p>
        </w:tc>
      </w:tr>
      <w:tr w:rsidR="0069265A" w:rsidRPr="00A52CB6" w14:paraId="1FDDE51A" w14:textId="77777777" w:rsidTr="00B81863">
        <w:tc>
          <w:tcPr>
            <w:tcW w:w="1683" w:type="dxa"/>
            <w:vMerge/>
          </w:tcPr>
          <w:p w14:paraId="09C401DB" w14:textId="77777777" w:rsidR="0069265A" w:rsidRPr="00A52CB6" w:rsidRDefault="0069265A" w:rsidP="00B81863">
            <w:pPr>
              <w:spacing w:line="288" w:lineRule="auto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540" w:type="dxa"/>
            <w:vMerge/>
          </w:tcPr>
          <w:p w14:paraId="3F87E8C7" w14:textId="77777777" w:rsidR="0069265A" w:rsidRPr="00A52CB6" w:rsidRDefault="0069265A" w:rsidP="00B81863">
            <w:pPr>
              <w:spacing w:line="288" w:lineRule="auto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5561" w:type="dxa"/>
          </w:tcPr>
          <w:p w14:paraId="5BF9F94D" w14:textId="77777777" w:rsidR="0069265A" w:rsidRPr="00A52CB6" w:rsidRDefault="0069265A" w:rsidP="00B81863">
            <w:pPr>
              <w:spacing w:line="288" w:lineRule="auto"/>
              <w:rPr>
                <w:rFonts w:ascii="Times New Roman" w:eastAsia="等线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t xml:space="preserve">not explicitly described </w:t>
            </w: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fldChar w:fldCharType="begin"/>
            </w: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instrText xml:space="preserve"> ADDIN NE.Ref.{E7C3E4D6-3165-44EB-878D-C36AB3BFC7BB}</w:instrText>
            </w: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fldChar w:fldCharType="separate"/>
            </w:r>
            <w:r w:rsidRPr="00A52CB6">
              <w:rPr>
                <w:rFonts w:ascii="Times New Roman" w:eastAsia="等线" w:hAnsi="Times New Roman" w:cs="Times New Roman"/>
                <w:color w:val="080000"/>
                <w:sz w:val="22"/>
              </w:rPr>
              <w:t>[68, 72, 75, 100]</w:t>
            </w: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fldChar w:fldCharType="end"/>
            </w:r>
          </w:p>
        </w:tc>
      </w:tr>
      <w:tr w:rsidR="0069265A" w:rsidRPr="00A52CB6" w14:paraId="57D94A39" w14:textId="77777777" w:rsidTr="00B81863">
        <w:tc>
          <w:tcPr>
            <w:tcW w:w="1683" w:type="dxa"/>
            <w:vMerge/>
          </w:tcPr>
          <w:p w14:paraId="1EAAE007" w14:textId="77777777" w:rsidR="0069265A" w:rsidRPr="00A52CB6" w:rsidRDefault="0069265A" w:rsidP="00B81863">
            <w:pPr>
              <w:spacing w:line="288" w:lineRule="auto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540" w:type="dxa"/>
            <w:vMerge w:val="restart"/>
          </w:tcPr>
          <w:p w14:paraId="1C612E42" w14:textId="77777777" w:rsidR="0069265A" w:rsidRPr="00A52CB6" w:rsidRDefault="0069265A" w:rsidP="00B81863">
            <w:pPr>
              <w:spacing w:line="288" w:lineRule="auto"/>
              <w:rPr>
                <w:rFonts w:ascii="Times New Roman" w:eastAsia="宋体" w:hAnsi="Times New Roman" w:cs="Times New Roman"/>
                <w:w w:val="95"/>
                <w:sz w:val="22"/>
                <w:vertAlign w:val="subscript"/>
              </w:rPr>
            </w:pP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t>HR</w:t>
            </w:r>
            <w:r w:rsidRPr="00A52CB6">
              <w:rPr>
                <w:rFonts w:ascii="Times New Roman" w:eastAsia="宋体" w:hAnsi="Times New Roman" w:cs="Times New Roman"/>
                <w:w w:val="95"/>
                <w:sz w:val="22"/>
                <w:vertAlign w:val="subscript"/>
              </w:rPr>
              <w:t>max</w:t>
            </w:r>
          </w:p>
          <w:p w14:paraId="573858EA" w14:textId="77777777" w:rsidR="0069265A" w:rsidRPr="00A52CB6" w:rsidRDefault="0069265A" w:rsidP="00B81863">
            <w:pPr>
              <w:spacing w:line="288" w:lineRule="auto"/>
              <w:rPr>
                <w:rFonts w:ascii="Times New Roman" w:eastAsia="等线" w:hAnsi="Times New Roman" w:cs="Times New Roman"/>
                <w:sz w:val="22"/>
              </w:rPr>
            </w:pPr>
            <w:r w:rsidRPr="00A52CB6">
              <w:rPr>
                <w:rFonts w:ascii="Times New Roman" w:eastAsia="等线" w:hAnsi="Times New Roman" w:cs="Times New Roman"/>
                <w:sz w:val="22"/>
              </w:rPr>
              <w:t>(11)</w:t>
            </w:r>
          </w:p>
        </w:tc>
        <w:tc>
          <w:tcPr>
            <w:tcW w:w="5561" w:type="dxa"/>
          </w:tcPr>
          <w:p w14:paraId="27B7F907" w14:textId="77777777" w:rsidR="0069265A" w:rsidRPr="00A52CB6" w:rsidRDefault="0069265A" w:rsidP="00B81863">
            <w:pPr>
              <w:spacing w:line="288" w:lineRule="auto"/>
              <w:rPr>
                <w:rFonts w:ascii="Times New Roman" w:eastAsia="等线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t xml:space="preserve">heart rate monitor </w:t>
            </w: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fldChar w:fldCharType="begin"/>
            </w: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instrText xml:space="preserve"> ADDIN NE.Ref.{A35654E0-7144-4801-9890-FA4D5E8CEDEE}</w:instrText>
            </w: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fldChar w:fldCharType="separate"/>
            </w:r>
            <w:r w:rsidRPr="00A52CB6">
              <w:rPr>
                <w:rFonts w:ascii="Times New Roman" w:eastAsia="等线" w:hAnsi="Times New Roman" w:cs="Times New Roman"/>
                <w:color w:val="080000"/>
                <w:sz w:val="22"/>
              </w:rPr>
              <w:t>[63, 65, 67, 70, 82, 86, 91, 92, 95, 98, 102]</w:t>
            </w: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fldChar w:fldCharType="end"/>
            </w:r>
          </w:p>
        </w:tc>
      </w:tr>
      <w:tr w:rsidR="0069265A" w:rsidRPr="00A52CB6" w14:paraId="2BEBB035" w14:textId="77777777" w:rsidTr="00B81863">
        <w:tc>
          <w:tcPr>
            <w:tcW w:w="1683" w:type="dxa"/>
            <w:vMerge/>
          </w:tcPr>
          <w:p w14:paraId="46014DE4" w14:textId="77777777" w:rsidR="0069265A" w:rsidRPr="00A52CB6" w:rsidRDefault="0069265A" w:rsidP="00B81863">
            <w:pPr>
              <w:spacing w:line="288" w:lineRule="auto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540" w:type="dxa"/>
            <w:vMerge/>
          </w:tcPr>
          <w:p w14:paraId="3B15EDDC" w14:textId="77777777" w:rsidR="0069265A" w:rsidRPr="00A52CB6" w:rsidRDefault="0069265A" w:rsidP="00B81863">
            <w:pPr>
              <w:spacing w:line="288" w:lineRule="auto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5561" w:type="dxa"/>
          </w:tcPr>
          <w:p w14:paraId="5352D614" w14:textId="77777777" w:rsidR="0069265A" w:rsidRPr="00A52CB6" w:rsidRDefault="0069265A" w:rsidP="00B81863">
            <w:pPr>
              <w:spacing w:line="288" w:lineRule="auto"/>
              <w:rPr>
                <w:rFonts w:ascii="Times New Roman" w:eastAsia="等线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t xml:space="preserve">not explicitly described </w:t>
            </w: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fldChar w:fldCharType="begin"/>
            </w: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instrText xml:space="preserve"> ADDIN NE.Ref.{1A9C4AEB-B2C9-4FE8-A1EF-5BB255BC3A66}</w:instrText>
            </w: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fldChar w:fldCharType="separate"/>
            </w:r>
            <w:r w:rsidRPr="00A52CB6">
              <w:rPr>
                <w:rFonts w:ascii="Times New Roman" w:eastAsia="等线" w:hAnsi="Times New Roman" w:cs="Times New Roman"/>
                <w:color w:val="080000"/>
                <w:sz w:val="22"/>
              </w:rPr>
              <w:t>[84]</w:t>
            </w: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fldChar w:fldCharType="end"/>
            </w:r>
          </w:p>
        </w:tc>
      </w:tr>
      <w:tr w:rsidR="0069265A" w:rsidRPr="00A52CB6" w14:paraId="569A3AA8" w14:textId="77777777" w:rsidTr="00B81863">
        <w:tc>
          <w:tcPr>
            <w:tcW w:w="1683" w:type="dxa"/>
            <w:vMerge w:val="restart"/>
          </w:tcPr>
          <w:p w14:paraId="0BD3AD29" w14:textId="77777777" w:rsidR="0069265A" w:rsidRPr="00A52CB6" w:rsidRDefault="0069265A" w:rsidP="00B81863">
            <w:pPr>
              <w:spacing w:line="288" w:lineRule="auto"/>
              <w:rPr>
                <w:rFonts w:ascii="Times New Roman" w:eastAsia="等线" w:hAnsi="Times New Roman" w:cs="Times New Roman"/>
                <w:sz w:val="22"/>
              </w:rPr>
            </w:pPr>
            <w:r w:rsidRPr="00A52CB6">
              <w:rPr>
                <w:rFonts w:ascii="Times New Roman" w:eastAsia="等线" w:hAnsi="Times New Roman" w:cs="Times New Roman"/>
                <w:sz w:val="22"/>
              </w:rPr>
              <w:t>Cardiometabolic indexes</w:t>
            </w:r>
          </w:p>
        </w:tc>
        <w:tc>
          <w:tcPr>
            <w:tcW w:w="1540" w:type="dxa"/>
            <w:vMerge w:val="restart"/>
          </w:tcPr>
          <w:p w14:paraId="52A6B172" w14:textId="77777777" w:rsidR="0069265A" w:rsidRPr="00A52CB6" w:rsidRDefault="0069265A" w:rsidP="00B81863">
            <w:pPr>
              <w:spacing w:line="288" w:lineRule="auto"/>
              <w:rPr>
                <w:rFonts w:ascii="Times New Roman" w:eastAsia="宋体" w:hAnsi="Times New Roman" w:cs="Times New Roman"/>
                <w:w w:val="95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t>TC/TG/HDL-C</w:t>
            </w:r>
          </w:p>
          <w:p w14:paraId="5FF23B0D" w14:textId="77777777" w:rsidR="0069265A" w:rsidRPr="00A52CB6" w:rsidRDefault="0069265A" w:rsidP="00B81863">
            <w:pPr>
              <w:spacing w:line="288" w:lineRule="auto"/>
              <w:rPr>
                <w:rFonts w:ascii="Times New Roman" w:eastAsia="等线" w:hAnsi="Times New Roman" w:cs="Times New Roman"/>
                <w:sz w:val="22"/>
              </w:rPr>
            </w:pPr>
            <w:r w:rsidRPr="00A52CB6">
              <w:rPr>
                <w:rFonts w:ascii="Times New Roman" w:eastAsia="等线" w:hAnsi="Times New Roman" w:cs="Times New Roman"/>
                <w:sz w:val="22"/>
              </w:rPr>
              <w:t>(8/8/7)</w:t>
            </w:r>
          </w:p>
        </w:tc>
        <w:tc>
          <w:tcPr>
            <w:tcW w:w="5561" w:type="dxa"/>
          </w:tcPr>
          <w:p w14:paraId="6AD05D5A" w14:textId="77777777" w:rsidR="0069265A" w:rsidRPr="00A52CB6" w:rsidRDefault="0069265A" w:rsidP="00B81863">
            <w:pPr>
              <w:spacing w:line="288" w:lineRule="auto"/>
              <w:rPr>
                <w:rFonts w:ascii="Times New Roman" w:eastAsia="等线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t xml:space="preserve">enzymatic methods </w:t>
            </w: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fldChar w:fldCharType="begin"/>
            </w: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instrText xml:space="preserve"> ADDIN NE.Ref.{E68885CD-866D-43C7-85AB-CE7AFFDBF324}</w:instrText>
            </w: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fldChar w:fldCharType="separate"/>
            </w:r>
            <w:r w:rsidRPr="00A52CB6">
              <w:rPr>
                <w:rFonts w:ascii="Times New Roman" w:eastAsia="等线" w:hAnsi="Times New Roman" w:cs="Times New Roman"/>
                <w:color w:val="080000"/>
                <w:sz w:val="22"/>
              </w:rPr>
              <w:t>[95, 97]</w:t>
            </w: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fldChar w:fldCharType="end"/>
            </w:r>
          </w:p>
        </w:tc>
      </w:tr>
      <w:tr w:rsidR="0069265A" w:rsidRPr="00A52CB6" w14:paraId="47350853" w14:textId="77777777" w:rsidTr="00B81863">
        <w:tc>
          <w:tcPr>
            <w:tcW w:w="1683" w:type="dxa"/>
            <w:vMerge/>
          </w:tcPr>
          <w:p w14:paraId="75C92DB3" w14:textId="77777777" w:rsidR="0069265A" w:rsidRPr="00A52CB6" w:rsidRDefault="0069265A" w:rsidP="00B81863">
            <w:pPr>
              <w:spacing w:line="288" w:lineRule="auto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540" w:type="dxa"/>
            <w:vMerge/>
          </w:tcPr>
          <w:p w14:paraId="41EB10BB" w14:textId="77777777" w:rsidR="0069265A" w:rsidRPr="00A52CB6" w:rsidRDefault="0069265A" w:rsidP="00B81863">
            <w:pPr>
              <w:spacing w:line="288" w:lineRule="auto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5561" w:type="dxa"/>
          </w:tcPr>
          <w:p w14:paraId="71EDB491" w14:textId="77777777" w:rsidR="0069265A" w:rsidRPr="00A52CB6" w:rsidRDefault="0069265A" w:rsidP="00B81863">
            <w:pPr>
              <w:spacing w:line="288" w:lineRule="auto"/>
              <w:rPr>
                <w:rFonts w:ascii="Times New Roman" w:eastAsia="等线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t xml:space="preserve">standard colorimetric assays </w:t>
            </w: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fldChar w:fldCharType="begin"/>
            </w: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instrText xml:space="preserve"> ADDIN NE.Ref.{D2B8F8B6-DD9D-4C7B-8014-DB07D22AA24A}</w:instrText>
            </w: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fldChar w:fldCharType="separate"/>
            </w:r>
            <w:r w:rsidRPr="00A52CB6">
              <w:rPr>
                <w:rFonts w:ascii="Times New Roman" w:eastAsia="等线" w:hAnsi="Times New Roman" w:cs="Times New Roman"/>
                <w:color w:val="080000"/>
                <w:sz w:val="22"/>
              </w:rPr>
              <w:t>[90]</w:t>
            </w: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fldChar w:fldCharType="end"/>
            </w:r>
          </w:p>
        </w:tc>
      </w:tr>
      <w:tr w:rsidR="0069265A" w:rsidRPr="00A52CB6" w14:paraId="423A71BA" w14:textId="77777777" w:rsidTr="00B81863">
        <w:tc>
          <w:tcPr>
            <w:tcW w:w="1683" w:type="dxa"/>
            <w:vMerge/>
          </w:tcPr>
          <w:p w14:paraId="588D367C" w14:textId="77777777" w:rsidR="0069265A" w:rsidRPr="00A52CB6" w:rsidRDefault="0069265A" w:rsidP="00B81863">
            <w:pPr>
              <w:spacing w:line="288" w:lineRule="auto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540" w:type="dxa"/>
            <w:vMerge/>
          </w:tcPr>
          <w:p w14:paraId="3C702730" w14:textId="77777777" w:rsidR="0069265A" w:rsidRPr="00A52CB6" w:rsidRDefault="0069265A" w:rsidP="00B81863">
            <w:pPr>
              <w:spacing w:line="288" w:lineRule="auto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5561" w:type="dxa"/>
          </w:tcPr>
          <w:p w14:paraId="359C24BF" w14:textId="77777777" w:rsidR="0069265A" w:rsidRPr="00A52CB6" w:rsidRDefault="0069265A" w:rsidP="00B81863">
            <w:pPr>
              <w:spacing w:line="288" w:lineRule="auto"/>
              <w:rPr>
                <w:rFonts w:ascii="Times New Roman" w:eastAsia="等线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t xml:space="preserve">spectrophotometry </w:t>
            </w: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fldChar w:fldCharType="begin"/>
            </w: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instrText xml:space="preserve"> ADDIN NE.Ref.{B0105851-3747-4CEC-BA11-66B373ED6594}</w:instrText>
            </w: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fldChar w:fldCharType="separate"/>
            </w:r>
            <w:r w:rsidRPr="00A52CB6">
              <w:rPr>
                <w:rFonts w:ascii="Times New Roman" w:eastAsia="等线" w:hAnsi="Times New Roman" w:cs="Times New Roman"/>
                <w:color w:val="080000"/>
                <w:sz w:val="22"/>
              </w:rPr>
              <w:t>[89]</w:t>
            </w: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fldChar w:fldCharType="end"/>
            </w:r>
          </w:p>
        </w:tc>
      </w:tr>
      <w:tr w:rsidR="0069265A" w:rsidRPr="00A52CB6" w14:paraId="749F30B3" w14:textId="77777777" w:rsidTr="00B81863">
        <w:tc>
          <w:tcPr>
            <w:tcW w:w="1683" w:type="dxa"/>
            <w:vMerge/>
          </w:tcPr>
          <w:p w14:paraId="5729CB34" w14:textId="77777777" w:rsidR="0069265A" w:rsidRPr="00A52CB6" w:rsidRDefault="0069265A" w:rsidP="00B81863">
            <w:pPr>
              <w:spacing w:line="288" w:lineRule="auto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540" w:type="dxa"/>
            <w:vMerge/>
          </w:tcPr>
          <w:p w14:paraId="79657389" w14:textId="77777777" w:rsidR="0069265A" w:rsidRPr="00A52CB6" w:rsidRDefault="0069265A" w:rsidP="00B81863">
            <w:pPr>
              <w:spacing w:line="288" w:lineRule="auto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5561" w:type="dxa"/>
          </w:tcPr>
          <w:p w14:paraId="440E5351" w14:textId="77777777" w:rsidR="0069265A" w:rsidRPr="00A52CB6" w:rsidRDefault="0069265A" w:rsidP="00B81863">
            <w:pPr>
              <w:spacing w:line="288" w:lineRule="auto"/>
              <w:rPr>
                <w:rFonts w:ascii="Times New Roman" w:eastAsia="等线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t xml:space="preserve">portable measuring instrument </w:t>
            </w: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fldChar w:fldCharType="begin"/>
            </w: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instrText xml:space="preserve"> ADDIN NE.Ref.{B5DAE553-4168-4E45-886A-A1230A94BE5B}</w:instrText>
            </w: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fldChar w:fldCharType="separate"/>
            </w:r>
            <w:r w:rsidRPr="00A52CB6">
              <w:rPr>
                <w:rFonts w:ascii="Times New Roman" w:eastAsia="等线" w:hAnsi="Times New Roman" w:cs="Times New Roman"/>
                <w:color w:val="080000"/>
                <w:sz w:val="22"/>
              </w:rPr>
              <w:t>[100]</w:t>
            </w: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fldChar w:fldCharType="end"/>
            </w:r>
          </w:p>
        </w:tc>
      </w:tr>
      <w:tr w:rsidR="0069265A" w:rsidRPr="00A52CB6" w14:paraId="34A3ED78" w14:textId="77777777" w:rsidTr="00B81863">
        <w:tc>
          <w:tcPr>
            <w:tcW w:w="1683" w:type="dxa"/>
            <w:vMerge/>
          </w:tcPr>
          <w:p w14:paraId="1A1C40E9" w14:textId="77777777" w:rsidR="0069265A" w:rsidRPr="00A52CB6" w:rsidRDefault="0069265A" w:rsidP="00B81863">
            <w:pPr>
              <w:spacing w:line="288" w:lineRule="auto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540" w:type="dxa"/>
            <w:vMerge/>
          </w:tcPr>
          <w:p w14:paraId="48F2E41D" w14:textId="77777777" w:rsidR="0069265A" w:rsidRPr="00A52CB6" w:rsidRDefault="0069265A" w:rsidP="00B81863">
            <w:pPr>
              <w:spacing w:line="288" w:lineRule="auto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5561" w:type="dxa"/>
          </w:tcPr>
          <w:p w14:paraId="29261297" w14:textId="77777777" w:rsidR="0069265A" w:rsidRPr="00A52CB6" w:rsidRDefault="0069265A" w:rsidP="00B81863">
            <w:pPr>
              <w:spacing w:line="288" w:lineRule="auto"/>
              <w:rPr>
                <w:rFonts w:ascii="Times New Roman" w:eastAsia="宋体" w:hAnsi="Times New Roman" w:cs="Times New Roman"/>
                <w:w w:val="95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t xml:space="preserve">not explicitly described </w:t>
            </w: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fldChar w:fldCharType="begin"/>
            </w: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instrText xml:space="preserve"> ADDIN NE.Ref.{A08C8B04-0D99-4525-A703-B691C122791C}</w:instrText>
            </w: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fldChar w:fldCharType="separate"/>
            </w:r>
            <w:r w:rsidRPr="00A52CB6">
              <w:rPr>
                <w:rFonts w:ascii="Times New Roman" w:eastAsia="等线" w:hAnsi="Times New Roman" w:cs="Times New Roman"/>
                <w:color w:val="080000"/>
                <w:sz w:val="22"/>
              </w:rPr>
              <w:t>[68]</w:t>
            </w: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fldChar w:fldCharType="end"/>
            </w:r>
          </w:p>
        </w:tc>
      </w:tr>
      <w:tr w:rsidR="0069265A" w:rsidRPr="00A52CB6" w14:paraId="43CE00CC" w14:textId="77777777" w:rsidTr="00B81863">
        <w:tc>
          <w:tcPr>
            <w:tcW w:w="1683" w:type="dxa"/>
            <w:vMerge/>
          </w:tcPr>
          <w:p w14:paraId="0FD9DA6E" w14:textId="77777777" w:rsidR="0069265A" w:rsidRPr="00A52CB6" w:rsidRDefault="0069265A" w:rsidP="00B81863">
            <w:pPr>
              <w:spacing w:line="288" w:lineRule="auto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540" w:type="dxa"/>
            <w:vMerge w:val="restart"/>
          </w:tcPr>
          <w:p w14:paraId="339D6C87" w14:textId="77777777" w:rsidR="0069265A" w:rsidRPr="00A52CB6" w:rsidRDefault="0069265A" w:rsidP="00B81863">
            <w:pPr>
              <w:spacing w:line="288" w:lineRule="auto"/>
              <w:rPr>
                <w:rFonts w:ascii="Times New Roman" w:eastAsia="宋体" w:hAnsi="Times New Roman" w:cs="Times New Roman"/>
                <w:w w:val="95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t>LDL-C</w:t>
            </w:r>
          </w:p>
          <w:p w14:paraId="39594438" w14:textId="77777777" w:rsidR="0069265A" w:rsidRPr="00A52CB6" w:rsidRDefault="0069265A" w:rsidP="00B81863">
            <w:pPr>
              <w:spacing w:line="288" w:lineRule="auto"/>
              <w:rPr>
                <w:rFonts w:ascii="Times New Roman" w:eastAsia="等线" w:hAnsi="Times New Roman" w:cs="Times New Roman"/>
                <w:sz w:val="22"/>
              </w:rPr>
            </w:pPr>
            <w:r w:rsidRPr="00A52CB6">
              <w:rPr>
                <w:rFonts w:ascii="Times New Roman" w:eastAsia="等线" w:hAnsi="Times New Roman" w:cs="Times New Roman"/>
                <w:sz w:val="22"/>
              </w:rPr>
              <w:t>(7)</w:t>
            </w: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fldChar w:fldCharType="begin"/>
            </w: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instrText xml:space="preserve"> ADDIN NE.Ref.{E6D82621-EB0E-4223-A0F0-79ABF4DF7AAD}</w:instrText>
            </w:r>
            <w:r>
              <w:rPr>
                <w:rFonts w:ascii="Times New Roman" w:eastAsia="宋体" w:hAnsi="Times New Roman" w:cs="Times New Roman"/>
                <w:w w:val="95"/>
                <w:sz w:val="22"/>
              </w:rPr>
              <w:fldChar w:fldCharType="separate"/>
            </w: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fldChar w:fldCharType="end"/>
            </w:r>
          </w:p>
        </w:tc>
        <w:tc>
          <w:tcPr>
            <w:tcW w:w="5561" w:type="dxa"/>
          </w:tcPr>
          <w:p w14:paraId="309AF5A1" w14:textId="77777777" w:rsidR="0069265A" w:rsidRPr="00A52CB6" w:rsidRDefault="0069265A" w:rsidP="00B81863">
            <w:pPr>
              <w:spacing w:line="288" w:lineRule="auto"/>
              <w:rPr>
                <w:rFonts w:ascii="Times New Roman" w:eastAsia="宋体" w:hAnsi="Times New Roman" w:cs="Times New Roman"/>
                <w:w w:val="95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t xml:space="preserve">Friedewald formula </w:t>
            </w: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fldChar w:fldCharType="begin"/>
            </w: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instrText xml:space="preserve"> ADDIN NE.Ref.{7725FAB3-CC17-4C8D-8110-96D607E1128A}</w:instrText>
            </w: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fldChar w:fldCharType="separate"/>
            </w:r>
            <w:r w:rsidRPr="00A52CB6">
              <w:rPr>
                <w:rFonts w:ascii="Times New Roman" w:eastAsia="等线" w:hAnsi="Times New Roman" w:cs="Times New Roman"/>
                <w:color w:val="080000"/>
                <w:sz w:val="22"/>
              </w:rPr>
              <w:t>[63, 73, 80, 89, 92]</w:t>
            </w: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fldChar w:fldCharType="end"/>
            </w:r>
          </w:p>
        </w:tc>
      </w:tr>
      <w:tr w:rsidR="0069265A" w:rsidRPr="00A52CB6" w14:paraId="33FAB437" w14:textId="77777777" w:rsidTr="00B81863">
        <w:tc>
          <w:tcPr>
            <w:tcW w:w="1683" w:type="dxa"/>
            <w:vMerge/>
          </w:tcPr>
          <w:p w14:paraId="51016DBF" w14:textId="77777777" w:rsidR="0069265A" w:rsidRPr="00A52CB6" w:rsidRDefault="0069265A" w:rsidP="00B81863">
            <w:pPr>
              <w:spacing w:line="288" w:lineRule="auto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540" w:type="dxa"/>
            <w:vMerge/>
          </w:tcPr>
          <w:p w14:paraId="3EDC17D9" w14:textId="77777777" w:rsidR="0069265A" w:rsidRPr="00A52CB6" w:rsidRDefault="0069265A" w:rsidP="00B81863">
            <w:pPr>
              <w:spacing w:line="288" w:lineRule="auto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5561" w:type="dxa"/>
          </w:tcPr>
          <w:p w14:paraId="1C8BA30C" w14:textId="77777777" w:rsidR="0069265A" w:rsidRPr="00A52CB6" w:rsidRDefault="0069265A" w:rsidP="00B81863">
            <w:pPr>
              <w:spacing w:line="288" w:lineRule="auto"/>
              <w:rPr>
                <w:rFonts w:ascii="Times New Roman" w:eastAsia="宋体" w:hAnsi="Times New Roman" w:cs="Times New Roman"/>
                <w:w w:val="95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t xml:space="preserve">portable measuring instrument </w:t>
            </w: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fldChar w:fldCharType="begin"/>
            </w: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instrText xml:space="preserve"> ADDIN NE.Ref.{5A2D74E8-7297-4872-9BB0-197B2DD5C532}</w:instrText>
            </w: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fldChar w:fldCharType="separate"/>
            </w:r>
            <w:r w:rsidRPr="00A52CB6">
              <w:rPr>
                <w:rFonts w:ascii="Times New Roman" w:eastAsia="等线" w:hAnsi="Times New Roman" w:cs="Times New Roman"/>
                <w:color w:val="080000"/>
                <w:sz w:val="22"/>
              </w:rPr>
              <w:t>[95]</w:t>
            </w: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fldChar w:fldCharType="end"/>
            </w:r>
          </w:p>
        </w:tc>
      </w:tr>
      <w:tr w:rsidR="0069265A" w:rsidRPr="00A52CB6" w14:paraId="5D563B7E" w14:textId="77777777" w:rsidTr="00B81863">
        <w:tc>
          <w:tcPr>
            <w:tcW w:w="1683" w:type="dxa"/>
            <w:vMerge/>
          </w:tcPr>
          <w:p w14:paraId="33E065F1" w14:textId="77777777" w:rsidR="0069265A" w:rsidRPr="00A52CB6" w:rsidRDefault="0069265A" w:rsidP="00B81863">
            <w:pPr>
              <w:spacing w:line="288" w:lineRule="auto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540" w:type="dxa"/>
            <w:vMerge/>
          </w:tcPr>
          <w:p w14:paraId="42B39EB9" w14:textId="77777777" w:rsidR="0069265A" w:rsidRPr="00A52CB6" w:rsidRDefault="0069265A" w:rsidP="00B81863">
            <w:pPr>
              <w:spacing w:line="288" w:lineRule="auto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5561" w:type="dxa"/>
          </w:tcPr>
          <w:p w14:paraId="7FDD06AE" w14:textId="77777777" w:rsidR="0069265A" w:rsidRPr="00A52CB6" w:rsidRDefault="0069265A" w:rsidP="00B81863">
            <w:pPr>
              <w:spacing w:line="288" w:lineRule="auto"/>
              <w:rPr>
                <w:rFonts w:ascii="Times New Roman" w:eastAsia="等线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t xml:space="preserve">not explicitly described </w:t>
            </w: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fldChar w:fldCharType="begin"/>
            </w: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instrText xml:space="preserve"> ADDIN NE.Ref.{4D95B455-BB51-466C-83FF-B364B5982862}</w:instrText>
            </w: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fldChar w:fldCharType="separate"/>
            </w:r>
            <w:r w:rsidRPr="00A52CB6">
              <w:rPr>
                <w:rFonts w:ascii="Times New Roman" w:eastAsia="等线" w:hAnsi="Times New Roman" w:cs="Times New Roman"/>
                <w:color w:val="080000"/>
                <w:sz w:val="22"/>
              </w:rPr>
              <w:t>[97]</w:t>
            </w: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fldChar w:fldCharType="end"/>
            </w:r>
          </w:p>
        </w:tc>
      </w:tr>
    </w:tbl>
    <w:p w14:paraId="17588D52" w14:textId="77777777" w:rsidR="00C82E15" w:rsidRDefault="00C82E15"/>
    <w:sectPr w:rsidR="00C82E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4003B2" w14:textId="77777777" w:rsidR="007D53F5" w:rsidRDefault="007D53F5" w:rsidP="0069265A">
      <w:r>
        <w:separator/>
      </w:r>
    </w:p>
  </w:endnote>
  <w:endnote w:type="continuationSeparator" w:id="0">
    <w:p w14:paraId="68D36FCB" w14:textId="77777777" w:rsidR="007D53F5" w:rsidRDefault="007D53F5" w:rsidP="006926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3C0354" w14:textId="77777777" w:rsidR="007D53F5" w:rsidRDefault="007D53F5" w:rsidP="0069265A">
      <w:r>
        <w:separator/>
      </w:r>
    </w:p>
  </w:footnote>
  <w:footnote w:type="continuationSeparator" w:id="0">
    <w:p w14:paraId="12284CED" w14:textId="77777777" w:rsidR="007D53F5" w:rsidRDefault="007D53F5" w:rsidP="006926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2F9"/>
    <w:rsid w:val="003112F9"/>
    <w:rsid w:val="00317E4D"/>
    <w:rsid w:val="00612E70"/>
    <w:rsid w:val="0069265A"/>
    <w:rsid w:val="007D53F5"/>
    <w:rsid w:val="00C82E15"/>
    <w:rsid w:val="00E83920"/>
    <w:rsid w:val="00FD1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2553CAA-B94E-42CF-A4DB-40D5F2A18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26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26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26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26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265A"/>
    <w:rPr>
      <w:sz w:val="18"/>
      <w:szCs w:val="18"/>
    </w:rPr>
  </w:style>
  <w:style w:type="table" w:styleId="a7">
    <w:name w:val="Table Grid"/>
    <w:basedOn w:val="a1"/>
    <w:uiPriority w:val="39"/>
    <w:qFormat/>
    <w:rsid w:val="0069265A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8</Words>
  <Characters>2443</Characters>
  <Application>Microsoft Office Word</Application>
  <DocSecurity>0</DocSecurity>
  <Lines>20</Lines>
  <Paragraphs>5</Paragraphs>
  <ScaleCrop>false</ScaleCrop>
  <Company/>
  <LinksUpToDate>false</LinksUpToDate>
  <CharactersWithSpaces>2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邹 双玲</dc:creator>
  <cp:keywords/>
  <dc:description/>
  <cp:lastModifiedBy>邹 双玲</cp:lastModifiedBy>
  <cp:revision>2</cp:revision>
  <dcterms:created xsi:type="dcterms:W3CDTF">2023-05-03T07:37:00Z</dcterms:created>
  <dcterms:modified xsi:type="dcterms:W3CDTF">2023-05-03T07:37:00Z</dcterms:modified>
</cp:coreProperties>
</file>